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6E3E8E" w14:textId="77777777" w:rsidR="00FE604A" w:rsidRDefault="00FE604A" w:rsidP="00FE604A">
      <w:pPr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Appendix E</w:t>
      </w:r>
    </w:p>
    <w:p w14:paraId="4462C5FF" w14:textId="77777777" w:rsidR="00FE604A" w:rsidRPr="00EB5E91" w:rsidRDefault="00FE604A" w:rsidP="00FE604A">
      <w:pPr>
        <w:rPr>
          <w:b/>
          <w:lang w:val="en-IE"/>
        </w:rPr>
      </w:pPr>
      <w:r w:rsidRPr="00951695">
        <w:rPr>
          <w:rFonts w:cs="Times New Roman"/>
          <w:b/>
          <w:szCs w:val="24"/>
          <w:lang w:val="en-GB"/>
        </w:rPr>
        <w:t>Topic Guide</w:t>
      </w:r>
      <w:r>
        <w:rPr>
          <w:rFonts w:cs="Times New Roman"/>
          <w:b/>
          <w:szCs w:val="24"/>
          <w:lang w:val="en-GB"/>
        </w:rPr>
        <w:t xml:space="preserve"> - </w:t>
      </w:r>
      <w:bookmarkStart w:id="0" w:name="_GoBack"/>
      <w:bookmarkEnd w:id="0"/>
      <w:r w:rsidRPr="00EB5E91">
        <w:rPr>
          <w:b/>
          <w:lang w:val="en-IE"/>
        </w:rPr>
        <w:t>Outline of Focus Group Discussions</w:t>
      </w:r>
    </w:p>
    <w:p w14:paraId="1C529D95" w14:textId="77777777" w:rsidR="00FE604A" w:rsidRDefault="00FE604A" w:rsidP="00FE604A">
      <w:r>
        <w:t>1.</w:t>
      </w:r>
      <w:r>
        <w:tab/>
        <w:t>Their previous thoughts and experiences regarding communication in</w:t>
      </w:r>
      <w:r w:rsidRPr="007B366D">
        <w:t xml:space="preserve"> pediatric</w:t>
      </w:r>
      <w:r>
        <w:t xml:space="preserve"> settings </w:t>
      </w:r>
    </w:p>
    <w:p w14:paraId="28741DB8" w14:textId="77777777" w:rsidR="00FE604A" w:rsidRDefault="00FE604A" w:rsidP="00FE604A">
      <w:r>
        <w:t>2.</w:t>
      </w:r>
      <w:r>
        <w:tab/>
        <w:t>The challenges they have faced during the week of experiential learning</w:t>
      </w:r>
    </w:p>
    <w:p w14:paraId="09A4E55A" w14:textId="77777777" w:rsidR="00FE604A" w:rsidRDefault="00FE604A" w:rsidP="00FE604A">
      <w:r>
        <w:t>3.</w:t>
      </w:r>
      <w:r>
        <w:tab/>
        <w:t xml:space="preserve">The lessons they felt they learned from the week </w:t>
      </w:r>
    </w:p>
    <w:p w14:paraId="15FF6871" w14:textId="77777777" w:rsidR="00FE604A" w:rsidRDefault="00FE604A" w:rsidP="00FE604A">
      <w:r>
        <w:t>4.</w:t>
      </w:r>
      <w:r>
        <w:tab/>
        <w:t>The aspects of the week they found most useful</w:t>
      </w:r>
    </w:p>
    <w:p w14:paraId="02567A1E" w14:textId="77777777" w:rsidR="00FE604A" w:rsidRDefault="00FE604A" w:rsidP="00FE604A">
      <w:pPr>
        <w:ind w:firstLine="720"/>
      </w:pPr>
      <w:r>
        <w:t>(Relate each of the above to the various elements of the week)</w:t>
      </w:r>
    </w:p>
    <w:p w14:paraId="4A9773D1" w14:textId="77777777" w:rsidR="00FE604A" w:rsidRDefault="00FE604A" w:rsidP="00FE604A">
      <w:pPr>
        <w:ind w:firstLine="720"/>
      </w:pPr>
      <w:r>
        <w:t>(Prompts regarding confidence, language, engagement, teamwork, leadership)</w:t>
      </w:r>
    </w:p>
    <w:p w14:paraId="2F42E522" w14:textId="77777777" w:rsidR="00F40404" w:rsidRDefault="00F40404"/>
    <w:sectPr w:rsidR="00F40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04A"/>
    <w:rsid w:val="005F71E4"/>
    <w:rsid w:val="00F40404"/>
    <w:rsid w:val="00FE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E1D16"/>
  <w15:chartTrackingRefBased/>
  <w15:docId w15:val="{ACEED7C1-D3A8-462C-8ECE-C1E403E7E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04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490E7AE38C2F478C57CACD545C650C" ma:contentTypeVersion="14" ma:contentTypeDescription="Create a new document." ma:contentTypeScope="" ma:versionID="2bd579a23423faa4fefcb822c9d1e7ae">
  <xsd:schema xmlns:xsd="http://www.w3.org/2001/XMLSchema" xmlns:xs="http://www.w3.org/2001/XMLSchema" xmlns:p="http://schemas.microsoft.com/office/2006/metadata/properties" xmlns:ns3="996b7dcd-b35f-4ea6-9603-2a4a6b2efc81" xmlns:ns4="80fbe86f-a139-4bd8-ad7b-124fa488ea62" targetNamespace="http://schemas.microsoft.com/office/2006/metadata/properties" ma:root="true" ma:fieldsID="eb7bbc5369fa4dde29fabc958d47e87c" ns3:_="" ns4:_="">
    <xsd:import namespace="996b7dcd-b35f-4ea6-9603-2a4a6b2efc81"/>
    <xsd:import namespace="80fbe86f-a139-4bd8-ad7b-124fa488ea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6b7dcd-b35f-4ea6-9603-2a4a6b2efc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fbe86f-a139-4bd8-ad7b-124fa488ea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300C1CF-F1DB-4CC5-B476-7A8D2801FC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6b7dcd-b35f-4ea6-9603-2a4a6b2efc81"/>
    <ds:schemaRef ds:uri="80fbe86f-a139-4bd8-ad7b-124fa488ea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5B2AB3-35AB-4A94-BA93-04579361D5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C9B734-EC07-4137-B9EB-970FA34CC4B9}">
  <ds:schemaRefs>
    <ds:schemaRef ds:uri="http://schemas.microsoft.com/office/2006/metadata/properties"/>
    <ds:schemaRef ds:uri="80fbe86f-a139-4bd8-ad7b-124fa488ea62"/>
    <ds:schemaRef ds:uri="http://schemas.openxmlformats.org/package/2006/metadata/core-properties"/>
    <ds:schemaRef ds:uri="996b7dcd-b35f-4ea6-9603-2a4a6b2efc81"/>
    <ds:schemaRef ds:uri="http://purl.org/dc/dcmitype/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Sullivan</dc:creator>
  <cp:keywords/>
  <dc:description/>
  <cp:lastModifiedBy>Clare Sullivan</cp:lastModifiedBy>
  <cp:revision>1</cp:revision>
  <dcterms:created xsi:type="dcterms:W3CDTF">2021-12-13T10:57:00Z</dcterms:created>
  <dcterms:modified xsi:type="dcterms:W3CDTF">2021-12-13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490E7AE38C2F478C57CACD545C650C</vt:lpwstr>
  </property>
</Properties>
</file>